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C6617" w14:textId="77777777" w:rsidR="00616E4D" w:rsidRPr="00A07BDA" w:rsidRDefault="00616E4D" w:rsidP="00616E4D">
      <w:pPr>
        <w:spacing w:after="5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7BD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07BD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07BDA">
        <w:rPr>
          <w:rFonts w:ascii="Times New Roman" w:hAnsi="Times New Roman" w:cs="Times New Roman"/>
          <w:color w:val="000000" w:themeColor="text1"/>
          <w:sz w:val="24"/>
          <w:szCs w:val="24"/>
        </w:rPr>
        <w:t>The primers used for this study.</w:t>
      </w:r>
    </w:p>
    <w:p w14:paraId="41355BC5" w14:textId="77777777" w:rsidR="00616E4D" w:rsidRPr="00A07BDA" w:rsidRDefault="00616E4D" w:rsidP="00616E4D">
      <w:pPr>
        <w:spacing w:after="50"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5886"/>
      </w:tblGrid>
      <w:tr w:rsidR="00616E4D" w:rsidRPr="00A07BDA" w14:paraId="3F27A2D6" w14:textId="77777777" w:rsidTr="00E5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70E5F1F" w14:textId="77777777" w:rsidR="00616E4D" w:rsidRPr="00A07BDA" w:rsidRDefault="00616E4D" w:rsidP="00E55D06">
            <w:pPr>
              <w:spacing w:after="50"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886" w:type="dxa"/>
          </w:tcPr>
          <w:p w14:paraId="3D63F7D6" w14:textId="77777777" w:rsidR="00616E4D" w:rsidRPr="00A07BDA" w:rsidRDefault="00616E4D" w:rsidP="00E55D06">
            <w:pPr>
              <w:spacing w:after="5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sz w:val="24"/>
                <w:szCs w:val="24"/>
              </w:rPr>
              <w:t>Sequence (5’-3’)</w:t>
            </w:r>
          </w:p>
        </w:tc>
      </w:tr>
    </w:tbl>
    <w:tbl>
      <w:tblPr>
        <w:tblStyle w:val="212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5886"/>
      </w:tblGrid>
      <w:tr w:rsidR="00616E4D" w:rsidRPr="00A07BDA" w14:paraId="2FFF3A73" w14:textId="77777777" w:rsidTr="00E5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9EBA44" w14:textId="77777777" w:rsidR="00616E4D" w:rsidRPr="00A07BDA" w:rsidRDefault="00616E4D" w:rsidP="00E55D06">
            <w:pPr>
              <w:spacing w:after="50" w:line="360" w:lineRule="auto"/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ACT2-QPCR-F</w:t>
            </w:r>
          </w:p>
        </w:tc>
        <w:tc>
          <w:tcPr>
            <w:tcW w:w="5886" w:type="dxa"/>
          </w:tcPr>
          <w:p w14:paraId="5A5CAA54" w14:textId="77777777" w:rsidR="00616E4D" w:rsidRPr="00A07BDA" w:rsidRDefault="00616E4D" w:rsidP="00E55D06">
            <w:pPr>
              <w:spacing w:after="5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GGCTCCTCTTAACCCAAAGGC</w:t>
            </w:r>
          </w:p>
        </w:tc>
      </w:tr>
      <w:tr w:rsidR="00616E4D" w:rsidRPr="00A07BDA" w14:paraId="4EB3255A" w14:textId="77777777" w:rsidTr="00E5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7210C3" w14:textId="77777777" w:rsidR="00616E4D" w:rsidRPr="00A07BDA" w:rsidRDefault="00616E4D" w:rsidP="00E55D06">
            <w:pPr>
              <w:spacing w:after="50" w:line="360" w:lineRule="auto"/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ACT2-QPCR-R</w:t>
            </w:r>
          </w:p>
        </w:tc>
        <w:tc>
          <w:tcPr>
            <w:tcW w:w="5886" w:type="dxa"/>
          </w:tcPr>
          <w:p w14:paraId="4BF9F184" w14:textId="77777777" w:rsidR="00616E4D" w:rsidRPr="00A07BDA" w:rsidRDefault="00616E4D" w:rsidP="00E55D06">
            <w:pPr>
              <w:spacing w:after="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ACCATCACCAGAATCCAG</w:t>
            </w:r>
          </w:p>
        </w:tc>
      </w:tr>
    </w:tbl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5886"/>
      </w:tblGrid>
      <w:tr w:rsidR="00616E4D" w:rsidRPr="00A07BDA" w14:paraId="51FD4404" w14:textId="77777777" w:rsidTr="00E5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ACC3B6" w14:textId="77777777" w:rsidR="00616E4D" w:rsidRPr="00A07BDA" w:rsidRDefault="00616E4D" w:rsidP="00E55D06">
            <w:pPr>
              <w:spacing w:after="50" w:line="360" w:lineRule="auto"/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PR1-QPCR-F</w:t>
            </w:r>
          </w:p>
        </w:tc>
        <w:tc>
          <w:tcPr>
            <w:tcW w:w="5886" w:type="dxa"/>
          </w:tcPr>
          <w:p w14:paraId="03DD0B0A" w14:textId="77777777" w:rsidR="00616E4D" w:rsidRPr="00A07BDA" w:rsidRDefault="00616E4D" w:rsidP="00E55D06">
            <w:pPr>
              <w:spacing w:after="5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CTCATACACTCTGGTGGG</w:t>
            </w:r>
          </w:p>
        </w:tc>
      </w:tr>
      <w:tr w:rsidR="00616E4D" w:rsidRPr="00A07BDA" w14:paraId="7097F69B" w14:textId="77777777" w:rsidTr="00E5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272EEE" w14:textId="77777777" w:rsidR="00616E4D" w:rsidRPr="00A07BDA" w:rsidRDefault="00616E4D" w:rsidP="00E55D06">
            <w:pPr>
              <w:spacing w:after="50" w:line="360" w:lineRule="auto"/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PR1-QPCR-R</w:t>
            </w:r>
          </w:p>
        </w:tc>
        <w:tc>
          <w:tcPr>
            <w:tcW w:w="5886" w:type="dxa"/>
          </w:tcPr>
          <w:p w14:paraId="06406CBB" w14:textId="77777777" w:rsidR="00616E4D" w:rsidRPr="00A07BDA" w:rsidRDefault="00616E4D" w:rsidP="00E55D06">
            <w:pPr>
              <w:spacing w:after="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GGCACATCCGAGTC</w:t>
            </w:r>
          </w:p>
        </w:tc>
      </w:tr>
      <w:tr w:rsidR="00616E4D" w:rsidRPr="00A07BDA" w14:paraId="2734D1A3" w14:textId="77777777" w:rsidTr="00E55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DC8CC0" w14:textId="77777777" w:rsidR="00616E4D" w:rsidRPr="00A07BDA" w:rsidRDefault="00616E4D" w:rsidP="00E55D06">
            <w:pPr>
              <w:spacing w:after="50" w:line="360" w:lineRule="auto"/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PR2-QPCR-F</w:t>
            </w:r>
          </w:p>
        </w:tc>
        <w:tc>
          <w:tcPr>
            <w:tcW w:w="5886" w:type="dxa"/>
          </w:tcPr>
          <w:p w14:paraId="78105FB6" w14:textId="77777777" w:rsidR="00616E4D" w:rsidRPr="00A07BDA" w:rsidRDefault="00616E4D" w:rsidP="00E55D06">
            <w:pPr>
              <w:spacing w:after="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GATTCCGGTACATCAACG</w:t>
            </w:r>
          </w:p>
        </w:tc>
      </w:tr>
      <w:tr w:rsidR="00616E4D" w:rsidRPr="00A07BDA" w14:paraId="68B6D47D" w14:textId="77777777" w:rsidTr="00E5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5B3242" w14:textId="77777777" w:rsidR="00616E4D" w:rsidRPr="00A07BDA" w:rsidRDefault="00616E4D" w:rsidP="00E55D06">
            <w:pPr>
              <w:spacing w:after="50" w:line="360" w:lineRule="auto"/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PR2-QPCR-R</w:t>
            </w:r>
          </w:p>
        </w:tc>
        <w:tc>
          <w:tcPr>
            <w:tcW w:w="5886" w:type="dxa"/>
          </w:tcPr>
          <w:p w14:paraId="35A3D1DD" w14:textId="77777777" w:rsidR="00616E4D" w:rsidRPr="00A07BDA" w:rsidRDefault="00616E4D" w:rsidP="00E55D06">
            <w:pPr>
              <w:spacing w:after="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07BD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TGGTGGTGTCAGTGGCTA</w:t>
            </w:r>
          </w:p>
        </w:tc>
      </w:tr>
    </w:tbl>
    <w:p w14:paraId="4902AB02" w14:textId="77777777" w:rsidR="00616E4D" w:rsidRPr="00A07BDA" w:rsidRDefault="00616E4D" w:rsidP="00616E4D">
      <w:pPr>
        <w:spacing w:afterLines="50" w:after="156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6673F47" w14:textId="77777777" w:rsidR="006B750F" w:rsidRDefault="006B750F"/>
    <w:sectPr w:rsidR="006B750F" w:rsidSect="00616E4D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E4D"/>
    <w:rsid w:val="00136F40"/>
    <w:rsid w:val="001968BB"/>
    <w:rsid w:val="00213D75"/>
    <w:rsid w:val="002D0656"/>
    <w:rsid w:val="00564F68"/>
    <w:rsid w:val="0061667C"/>
    <w:rsid w:val="00616E4D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225F1"/>
  <w15:chartTrackingRefBased/>
  <w15:docId w15:val="{ACBB0347-4763-DD40-B5A2-7E47AD62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E4D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E4D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E4D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E4D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E4D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E4D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E4D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E4D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E4D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E4D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616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E4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6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E4D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6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E4D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6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E4D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6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E4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E4D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TableNormal"/>
    <w:next w:val="PlainTable2"/>
    <w:uiPriority w:val="42"/>
    <w:rsid w:val="00616E4D"/>
    <w:rPr>
      <w:rFonts w:eastAsiaTheme="minorEastAsia"/>
      <w:sz w:val="21"/>
      <w:szCs w:val="22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2">
    <w:name w:val="无格式表格 212"/>
    <w:basedOn w:val="TableNormal"/>
    <w:next w:val="PlainTable2"/>
    <w:uiPriority w:val="42"/>
    <w:rsid w:val="00616E4D"/>
    <w:rPr>
      <w:rFonts w:eastAsiaTheme="minorEastAsia"/>
      <w:sz w:val="21"/>
      <w:szCs w:val="22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16E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16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2-03T16:03:00Z</dcterms:created>
  <dcterms:modified xsi:type="dcterms:W3CDTF">2024-12-03T16:03:00Z</dcterms:modified>
</cp:coreProperties>
</file>